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9C459" w14:textId="4D00DCD4" w:rsidR="00AA0B58" w:rsidRPr="002F23A6" w:rsidRDefault="001A2615" w:rsidP="00AA0B58">
      <w:pPr>
        <w:pStyle w:val="Heading2"/>
        <w:rPr>
          <w:rFonts w:asciiTheme="minorHAnsi" w:hAnsiTheme="minorHAnsi"/>
          <w:sz w:val="24"/>
          <w:szCs w:val="24"/>
        </w:rPr>
      </w:pPr>
      <w:bookmarkStart w:id="0" w:name="Appendix"/>
      <w:bookmarkEnd w:id="0"/>
      <w:r w:rsidRPr="002F23A6">
        <w:rPr>
          <w:rFonts w:asciiTheme="minorHAnsi" w:hAnsiTheme="minorHAnsi"/>
          <w:sz w:val="24"/>
          <w:szCs w:val="24"/>
        </w:rPr>
        <w:t xml:space="preserve">Multimedia Appendix </w:t>
      </w:r>
      <w:r w:rsidR="00EC74E1">
        <w:rPr>
          <w:rFonts w:asciiTheme="minorHAnsi" w:hAnsiTheme="minorHAnsi"/>
          <w:sz w:val="24"/>
          <w:szCs w:val="24"/>
        </w:rPr>
        <w:t>3</w:t>
      </w:r>
    </w:p>
    <w:p w14:paraId="595584D0" w14:textId="77777777" w:rsidR="00EC74E1" w:rsidRDefault="00EC74E1" w:rsidP="00EC74E1">
      <w:pPr>
        <w:spacing w:after="240"/>
        <w:rPr>
          <w:rFonts w:asciiTheme="minorHAnsi" w:hAnsiTheme="minorHAnsi" w:cs="Arial"/>
          <w:color w:val="000000"/>
        </w:rPr>
      </w:pPr>
    </w:p>
    <w:p w14:paraId="4938BAB9" w14:textId="1938474F" w:rsidR="00EC74E1" w:rsidRPr="00EC74E1" w:rsidRDefault="00EC74E1" w:rsidP="00EC74E1">
      <w:pPr>
        <w:spacing w:after="240"/>
        <w:rPr>
          <w:rFonts w:asciiTheme="minorHAnsi" w:hAnsiTheme="minorHAnsi"/>
        </w:rPr>
      </w:pPr>
      <w:r w:rsidRPr="00EC74E1">
        <w:rPr>
          <w:rFonts w:asciiTheme="minorHAnsi" w:hAnsiTheme="minorHAnsi" w:cs="Arial"/>
          <w:color w:val="000000"/>
        </w:rPr>
        <w:t xml:space="preserve">Table </w:t>
      </w:r>
      <w:r w:rsidR="00D60849">
        <w:rPr>
          <w:rFonts w:asciiTheme="minorHAnsi" w:hAnsiTheme="minorHAnsi" w:cs="Arial"/>
          <w:color w:val="000000"/>
        </w:rPr>
        <w:t>S1</w:t>
      </w:r>
      <w:r>
        <w:rPr>
          <w:rFonts w:asciiTheme="minorHAnsi" w:hAnsiTheme="minorHAnsi" w:cs="Arial"/>
          <w:color w:val="000000"/>
        </w:rPr>
        <w:t>.</w:t>
      </w:r>
      <w:r w:rsidRPr="00EC74E1">
        <w:rPr>
          <w:rFonts w:asciiTheme="minorHAnsi" w:hAnsiTheme="minorHAnsi" w:cs="Arial"/>
          <w:color w:val="000000"/>
        </w:rPr>
        <w:t xml:space="preserve"> Example of Probing Questions around Consumer Health IT Use in Achieved Subgroup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2"/>
        <w:gridCol w:w="6382"/>
      </w:tblGrid>
      <w:tr w:rsidR="00EC74E1" w:rsidRPr="00EC74E1" w14:paraId="19AAA717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10B0CB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Health Coach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5B391B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You got a computer?</w:t>
            </w:r>
          </w:p>
        </w:tc>
      </w:tr>
      <w:tr w:rsidR="00EC74E1" w:rsidRPr="00EC74E1" w14:paraId="6FE85C64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D8CE95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Participant 048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7A10EF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Yes.</w:t>
            </w:r>
          </w:p>
        </w:tc>
      </w:tr>
      <w:tr w:rsidR="00EC74E1" w:rsidRPr="00EC74E1" w14:paraId="03419EC0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2D51AD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Health Coach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A342AD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Where is your computer located?</w:t>
            </w:r>
          </w:p>
        </w:tc>
      </w:tr>
      <w:tr w:rsidR="00EC74E1" w:rsidRPr="00EC74E1" w14:paraId="0005AA2F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73CC33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Participant 048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6D6699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Home.</w:t>
            </w:r>
          </w:p>
        </w:tc>
      </w:tr>
      <w:tr w:rsidR="00EC74E1" w:rsidRPr="00EC74E1" w14:paraId="1F599F3E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5E708B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Health Coach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106E05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You use a computer in the past?</w:t>
            </w:r>
          </w:p>
        </w:tc>
      </w:tr>
      <w:tr w:rsidR="00EC74E1" w:rsidRPr="00EC74E1" w14:paraId="60A1740E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3ED6CE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Participant 048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C3690A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Yes, and this is.</w:t>
            </w:r>
          </w:p>
        </w:tc>
      </w:tr>
      <w:tr w:rsidR="00EC74E1" w:rsidRPr="00EC74E1" w14:paraId="036EAFC8" w14:textId="77777777" w:rsidTr="00EC74E1">
        <w:trPr>
          <w:trHeight w:val="79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EE2B9B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Health Coach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0BB013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And we already know how to that. So I am not going to answer that, and you know how to use the internet right?</w:t>
            </w:r>
          </w:p>
        </w:tc>
      </w:tr>
      <w:tr w:rsidR="00EC74E1" w:rsidRPr="00EC74E1" w14:paraId="1EF35C98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5A4E31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Participant 048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769307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On my phone..</w:t>
            </w:r>
          </w:p>
        </w:tc>
      </w:tr>
      <w:tr w:rsidR="00EC74E1" w:rsidRPr="00EC74E1" w14:paraId="02ABE7AE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340004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Health Coach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F1A09F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The computer?</w:t>
            </w:r>
          </w:p>
        </w:tc>
      </w:tr>
      <w:tr w:rsidR="00EC74E1" w:rsidRPr="00EC74E1" w14:paraId="45D3AD2C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E3B19D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Participant 048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219EBE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I watch [Unclear] [00:11:28.13]</w:t>
            </w:r>
          </w:p>
        </w:tc>
      </w:tr>
      <w:tr w:rsidR="00EC74E1" w:rsidRPr="00EC74E1" w14:paraId="5362A049" w14:textId="77777777" w:rsidTr="00EC74E1">
        <w:trPr>
          <w:trHeight w:val="55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A75C21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Health Coach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865474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Uhuh.... Okay you ever look on it about your health?</w:t>
            </w:r>
          </w:p>
        </w:tc>
      </w:tr>
      <w:tr w:rsidR="00EC74E1" w:rsidRPr="00EC74E1" w14:paraId="29DF8DBC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ABE890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Participant 048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05A033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Yes.</w:t>
            </w:r>
          </w:p>
        </w:tc>
      </w:tr>
      <w:tr w:rsidR="00EC74E1" w:rsidRPr="00EC74E1" w14:paraId="6E91366C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4D2A89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Health Coach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6576F4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Use Internet?</w:t>
            </w:r>
          </w:p>
        </w:tc>
      </w:tr>
      <w:tr w:rsidR="00EC74E1" w:rsidRPr="00EC74E1" w14:paraId="1AFF8804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E1B5E9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Participant 048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0C7C0C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Yeah.</w:t>
            </w:r>
          </w:p>
        </w:tc>
      </w:tr>
      <w:tr w:rsidR="00EC74E1" w:rsidRPr="00EC74E1" w14:paraId="23982C71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11C902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Health Coach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593D79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You tell me you check your emails.</w:t>
            </w:r>
          </w:p>
        </w:tc>
      </w:tr>
      <w:tr w:rsidR="00EC74E1" w:rsidRPr="00EC74E1" w14:paraId="19714845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EDAA98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Participant 048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B63DE4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Every time I have to.</w:t>
            </w:r>
          </w:p>
        </w:tc>
      </w:tr>
      <w:tr w:rsidR="00EC74E1" w:rsidRPr="00EC74E1" w14:paraId="5861C3B4" w14:textId="77777777" w:rsidTr="00EC74E1">
        <w:trPr>
          <w:trHeight w:val="55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EE3D09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Health Coach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A83E10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Alight, I am comfortable... Putting my health information on the internet?</w:t>
            </w:r>
          </w:p>
        </w:tc>
      </w:tr>
      <w:tr w:rsidR="00EC74E1" w:rsidRPr="00EC74E1" w14:paraId="59656A97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9DACB4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Participant 048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F746D6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Yes,</w:t>
            </w:r>
          </w:p>
        </w:tc>
      </w:tr>
      <w:tr w:rsidR="00EC74E1" w:rsidRPr="00EC74E1" w14:paraId="5E2B5551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B6FD99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Health Coach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2B88C8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You agree?</w:t>
            </w:r>
          </w:p>
        </w:tc>
      </w:tr>
      <w:tr w:rsidR="00EC74E1" w:rsidRPr="00EC74E1" w14:paraId="3A1DC0AC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74FD83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Participant 048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2E5273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Yes.</w:t>
            </w:r>
          </w:p>
        </w:tc>
      </w:tr>
      <w:tr w:rsidR="00EC74E1" w:rsidRPr="00EC74E1" w14:paraId="3492A5F2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75577C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A9F117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</w:p>
        </w:tc>
      </w:tr>
      <w:tr w:rsidR="00EC74E1" w:rsidRPr="00EC74E1" w14:paraId="230A3EF6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F4FD4B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A611EA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</w:p>
        </w:tc>
      </w:tr>
      <w:tr w:rsidR="00EC74E1" w:rsidRPr="00EC74E1" w14:paraId="7577C4AE" w14:textId="77777777" w:rsidTr="00EC74E1">
        <w:trPr>
          <w:trHeight w:val="55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1E2DFF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Health Coach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D7662E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have you used the internet sites to help you with your diabetes care?</w:t>
            </w:r>
          </w:p>
        </w:tc>
      </w:tr>
      <w:tr w:rsidR="00EC74E1" w:rsidRPr="00EC74E1" w14:paraId="133F5CF0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C13C7A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Participant 028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39D223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No.</w:t>
            </w:r>
          </w:p>
        </w:tc>
      </w:tr>
      <w:tr w:rsidR="00EC74E1" w:rsidRPr="00EC74E1" w14:paraId="2717992B" w14:textId="77777777" w:rsidTr="00EC74E1">
        <w:trPr>
          <w:trHeight w:val="55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DD1CF6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lastRenderedPageBreak/>
              <w:t>Health Coach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ACBE91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Have you used any tool based on technology to help you with your diabetes?</w:t>
            </w:r>
          </w:p>
        </w:tc>
      </w:tr>
      <w:tr w:rsidR="00EC74E1" w:rsidRPr="00EC74E1" w14:paraId="41DE05CD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5BD96B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Participant 028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B0ACB3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No.</w:t>
            </w:r>
          </w:p>
        </w:tc>
      </w:tr>
      <w:tr w:rsidR="00EC74E1" w:rsidRPr="00EC74E1" w14:paraId="3EE8D91E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915AD7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Health Coach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56F459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I have used the internet for banking?</w:t>
            </w:r>
          </w:p>
        </w:tc>
      </w:tr>
      <w:tr w:rsidR="00EC74E1" w:rsidRPr="00EC74E1" w14:paraId="406C6DD8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DE2520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Participant 028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42EC35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No.</w:t>
            </w:r>
          </w:p>
        </w:tc>
      </w:tr>
      <w:tr w:rsidR="00EC74E1" w:rsidRPr="00EC74E1" w14:paraId="03290ABE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BEC0FA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Health Coach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FDF191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I have used the internet from email?</w:t>
            </w:r>
          </w:p>
        </w:tc>
      </w:tr>
      <w:tr w:rsidR="00EC74E1" w:rsidRPr="00EC74E1" w14:paraId="6D56DC8A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8DBDF0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Participant 028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BC92C1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No</w:t>
            </w:r>
          </w:p>
        </w:tc>
      </w:tr>
      <w:tr w:rsidR="00EC74E1" w:rsidRPr="00EC74E1" w14:paraId="4B8C4D2C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577F96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Health Coach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C6753D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Chartrooms? No?</w:t>
            </w:r>
          </w:p>
        </w:tc>
      </w:tr>
      <w:tr w:rsidR="00EC74E1" w:rsidRPr="00EC74E1" w14:paraId="2EE75FC3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796AAC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Participant 028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FE3296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No.</w:t>
            </w:r>
          </w:p>
        </w:tc>
      </w:tr>
      <w:tr w:rsidR="00EC74E1" w:rsidRPr="00EC74E1" w14:paraId="75D4489B" w14:textId="77777777" w:rsidTr="00EC74E1">
        <w:trPr>
          <w:trHeight w:val="103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518950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Health Coach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0DBB39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Okay I feel comfortable putting my health information on the internet, strongly agree, agree, undecided or neutral, disagree, I strongly disagree?</w:t>
            </w:r>
          </w:p>
        </w:tc>
      </w:tr>
      <w:tr w:rsidR="00EC74E1" w:rsidRPr="00EC74E1" w14:paraId="0F767FCF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F24669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Participant 028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841DC2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Undecided.</w:t>
            </w:r>
          </w:p>
        </w:tc>
      </w:tr>
      <w:tr w:rsidR="00EC74E1" w:rsidRPr="00EC74E1" w14:paraId="7AA3AA91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11E3FE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645F2A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</w:p>
        </w:tc>
      </w:tr>
      <w:tr w:rsidR="00EC74E1" w:rsidRPr="00EC74E1" w14:paraId="3C2742BA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D3747C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28A3F9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</w:p>
        </w:tc>
      </w:tr>
      <w:tr w:rsidR="00EC74E1" w:rsidRPr="00EC74E1" w14:paraId="46F9AF5B" w14:textId="77777777" w:rsidTr="00EC74E1">
        <w:trPr>
          <w:trHeight w:val="79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37A70C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Health Coach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104A27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I feel I felt constant use that, you do not use that so... So, what have you used as far as technology in the past to what could have help?</w:t>
            </w:r>
          </w:p>
        </w:tc>
      </w:tr>
      <w:tr w:rsidR="00EC74E1" w:rsidRPr="00EC74E1" w14:paraId="7E2309CC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C91331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Participant 030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F2368A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Nothing.</w:t>
            </w:r>
          </w:p>
        </w:tc>
      </w:tr>
      <w:tr w:rsidR="00EC74E1" w:rsidRPr="00EC74E1" w14:paraId="62B274F6" w14:textId="77777777" w:rsidTr="00EC74E1">
        <w:trPr>
          <w:trHeight w:val="79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3BC3C2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Participant 030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D1ABA4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What is this Chit thing you keep giving me the third degree about? I don't know what that is. It's giving me lots of question.</w:t>
            </w:r>
          </w:p>
        </w:tc>
      </w:tr>
      <w:tr w:rsidR="00EC74E1" w:rsidRPr="00EC74E1" w14:paraId="79408239" w14:textId="77777777" w:rsidTr="00EC74E1">
        <w:trPr>
          <w:trHeight w:val="55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3DFF05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Health Coach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6D541C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Have you ever used an application like this before like Health 350?</w:t>
            </w:r>
          </w:p>
        </w:tc>
      </w:tr>
      <w:tr w:rsidR="00EC74E1" w:rsidRPr="00EC74E1" w14:paraId="1C977E18" w14:textId="77777777" w:rsidTr="00EC74E1">
        <w:trPr>
          <w:trHeight w:val="315"/>
        </w:trPr>
        <w:tc>
          <w:tcPr>
            <w:tcW w:w="2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D0AC8F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Participant 030</w:t>
            </w:r>
          </w:p>
        </w:tc>
        <w:tc>
          <w:tcPr>
            <w:tcW w:w="6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78BA7F" w14:textId="77777777" w:rsidR="00EC74E1" w:rsidRPr="00EC74E1" w:rsidRDefault="00EC74E1" w:rsidP="00EC74E1">
            <w:pPr>
              <w:rPr>
                <w:rFonts w:asciiTheme="minorHAnsi" w:hAnsiTheme="minorHAnsi"/>
              </w:rPr>
            </w:pPr>
            <w:r w:rsidRPr="00EC74E1">
              <w:rPr>
                <w:rFonts w:asciiTheme="minorHAnsi" w:hAnsiTheme="minorHAnsi" w:cs="Arial"/>
                <w:color w:val="000000"/>
              </w:rPr>
              <w:t>No.</w:t>
            </w:r>
          </w:p>
        </w:tc>
      </w:tr>
    </w:tbl>
    <w:p w14:paraId="7ACD1E2E" w14:textId="77777777" w:rsidR="00EC74E1" w:rsidRPr="00EC74E1" w:rsidRDefault="00EC74E1" w:rsidP="00EC74E1"/>
    <w:p w14:paraId="5E997940" w14:textId="40CD706E" w:rsidR="002F23A6" w:rsidRPr="002F23A6" w:rsidRDefault="002F23A6" w:rsidP="002F23A6">
      <w:pPr>
        <w:rPr>
          <w:rFonts w:asciiTheme="minorHAnsi" w:hAnsiTheme="minorHAnsi"/>
        </w:rPr>
      </w:pPr>
    </w:p>
    <w:sectPr w:rsidR="002F23A6" w:rsidRPr="002F23A6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7D03"/>
    <w:rsid w:val="00030551"/>
    <w:rsid w:val="00037A74"/>
    <w:rsid w:val="00037FF2"/>
    <w:rsid w:val="00055951"/>
    <w:rsid w:val="00063DBB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71B42"/>
    <w:rsid w:val="002B2F6E"/>
    <w:rsid w:val="002B7685"/>
    <w:rsid w:val="002B77D5"/>
    <w:rsid w:val="002E0296"/>
    <w:rsid w:val="002E067F"/>
    <w:rsid w:val="002F23A6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A6F17"/>
    <w:rsid w:val="007B3BE6"/>
    <w:rsid w:val="007C715D"/>
    <w:rsid w:val="007F2BF5"/>
    <w:rsid w:val="008437D1"/>
    <w:rsid w:val="00864852"/>
    <w:rsid w:val="008670BB"/>
    <w:rsid w:val="00870464"/>
    <w:rsid w:val="008755D9"/>
    <w:rsid w:val="008A0F4C"/>
    <w:rsid w:val="008B48A7"/>
    <w:rsid w:val="008C2851"/>
    <w:rsid w:val="008F63BB"/>
    <w:rsid w:val="00900035"/>
    <w:rsid w:val="00907F09"/>
    <w:rsid w:val="00933EA5"/>
    <w:rsid w:val="00936FCE"/>
    <w:rsid w:val="00937947"/>
    <w:rsid w:val="009432CE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05D2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14361"/>
    <w:rsid w:val="00C21270"/>
    <w:rsid w:val="00C306F5"/>
    <w:rsid w:val="00C456E6"/>
    <w:rsid w:val="00C45A80"/>
    <w:rsid w:val="00C56211"/>
    <w:rsid w:val="00C840AA"/>
    <w:rsid w:val="00CC5FD4"/>
    <w:rsid w:val="00CD72EB"/>
    <w:rsid w:val="00CF4C13"/>
    <w:rsid w:val="00CF6CCD"/>
    <w:rsid w:val="00D02829"/>
    <w:rsid w:val="00D268F4"/>
    <w:rsid w:val="00D26D40"/>
    <w:rsid w:val="00D60849"/>
    <w:rsid w:val="00D61937"/>
    <w:rsid w:val="00D61D0E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62"/>
    <w:rsid w:val="00E06F7F"/>
    <w:rsid w:val="00E126B5"/>
    <w:rsid w:val="00E26F76"/>
    <w:rsid w:val="00E30C4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C74E1"/>
    <w:rsid w:val="00ED0BE8"/>
    <w:rsid w:val="00EE068D"/>
    <w:rsid w:val="00EF57C1"/>
    <w:rsid w:val="00EF5BB5"/>
    <w:rsid w:val="00F05D4A"/>
    <w:rsid w:val="00F255AE"/>
    <w:rsid w:val="00F361D8"/>
    <w:rsid w:val="00F407F4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FFC39538-FAA0-8C4A-84C3-DEE97D414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B4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rmalWeb">
    <w:name w:val="Normal (Web)"/>
    <w:basedOn w:val="Normal"/>
    <w:uiPriority w:val="99"/>
    <w:unhideWhenUsed/>
    <w:rsid w:val="00E30C4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C8FF716-A7E1-4F03-B684-80813E074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Copyeditor (JMIR)</cp:lastModifiedBy>
  <cp:revision>3</cp:revision>
  <dcterms:created xsi:type="dcterms:W3CDTF">2021-01-14T03:04:00Z</dcterms:created>
  <dcterms:modified xsi:type="dcterms:W3CDTF">2022-02-04T15:27:00Z</dcterms:modified>
</cp:coreProperties>
</file>